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27BE0" w14:textId="156A0C4E" w:rsidR="00D637B6" w:rsidRPr="00F65E52" w:rsidRDefault="00EC62FD" w:rsidP="00CF6B93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F65E52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1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637B6" w:rsidRPr="00F65E52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1926C6" w:rsidRPr="00F65E52">
        <w:rPr>
          <w:rFonts w:ascii="Arial" w:hAnsi="Arial" w:cs="Arial"/>
          <w:b/>
          <w:bCs/>
          <w:i/>
          <w:color w:val="000000" w:themeColor="text1"/>
          <w:sz w:val="24"/>
        </w:rPr>
        <w:t>L. pneumophila</w:t>
      </w:r>
      <w:r w:rsidR="00D637B6" w:rsidRPr="00F65E5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1926C6" w:rsidRPr="00F65E52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>protein</w:t>
      </w:r>
      <w:r w:rsidR="00D637B6" w:rsidRPr="00F65E52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</w:t>
      </w:r>
      <w:r w:rsidR="001926C6" w:rsidRPr="00F65E52">
        <w:rPr>
          <w:rFonts w:ascii="Arial" w:hAnsi="Arial" w:cs="Arial"/>
          <w:b/>
          <w:bCs/>
          <w:color w:val="000000" w:themeColor="text1"/>
          <w:sz w:val="24"/>
        </w:rPr>
        <w:t xml:space="preserve"> that potentially interact with ubiquitin</w:t>
      </w:r>
      <w:r w:rsidR="00D637B6" w:rsidRPr="00F65E52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identified by </w:t>
      </w:r>
      <w:r w:rsidR="00A230E1" w:rsidRPr="00F65E52">
        <w:rPr>
          <w:rFonts w:ascii="Arial" w:hAnsi="Arial" w:cs="Arial"/>
          <w:b/>
          <w:bCs/>
          <w:color w:val="000000" w:themeColor="text1"/>
          <w:sz w:val="24"/>
          <w:szCs w:val="24"/>
        </w:rPr>
        <w:t>the proximity labelling screen</w:t>
      </w:r>
    </w:p>
    <w:p w14:paraId="3533287A" w14:textId="77777777" w:rsidR="001C435A" w:rsidRPr="00F65E52" w:rsidRDefault="001C435A" w:rsidP="00CF6B93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f4"/>
        <w:tblW w:w="13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6521"/>
        <w:gridCol w:w="2410"/>
        <w:gridCol w:w="1561"/>
        <w:gridCol w:w="976"/>
        <w:gridCol w:w="236"/>
      </w:tblGrid>
      <w:tr w:rsidR="00F65E52" w:rsidRPr="00F65E52" w14:paraId="33EFDEC0" w14:textId="62EF17D1" w:rsidTr="00653542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right w:val="nil"/>
            </w:tcBorders>
          </w:tcPr>
          <w:p w14:paraId="66B32238" w14:textId="021A18A0" w:rsidR="00653542" w:rsidRPr="00F65E52" w:rsidRDefault="00653542" w:rsidP="00CF6B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8E7E4E3" w14:textId="6AD41EEC" w:rsidR="00653542" w:rsidRPr="00F65E52" w:rsidRDefault="00653542" w:rsidP="00CF6B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344A220" w14:textId="77777777" w:rsidR="00653542" w:rsidRPr="00F65E52" w:rsidRDefault="00653542" w:rsidP="00CF6B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OLE_LINK26"/>
            <w:r w:rsidRPr="00F65E52">
              <w:rPr>
                <w:rFonts w:ascii="Arial" w:hAnsi="Arial" w:cs="Arial"/>
                <w:color w:val="000000" w:themeColor="text1"/>
                <w:sz w:val="24"/>
                <w:szCs w:val="24"/>
              </w:rPr>
              <w:t>Description</w:t>
            </w:r>
            <w:bookmarkEnd w:id="0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B0C47F0" w14:textId="77777777" w:rsidR="00653542" w:rsidRPr="00F65E52" w:rsidRDefault="00653542" w:rsidP="00DA21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spectral counts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97191A2" w14:textId="60226804" w:rsidR="00653542" w:rsidRPr="00F65E52" w:rsidRDefault="00653542" w:rsidP="00CF6B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Unique spectral counts</w:t>
            </w:r>
          </w:p>
        </w:tc>
      </w:tr>
      <w:tr w:rsidR="00F65E52" w:rsidRPr="00F65E52" w14:paraId="2DE57E78" w14:textId="77777777" w:rsidTr="00653542">
        <w:trPr>
          <w:trHeight w:val="290"/>
        </w:trPr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</w:tcPr>
          <w:p w14:paraId="05BA4F15" w14:textId="77777777" w:rsidR="00653542" w:rsidRPr="00F65E52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7787EEB" w14:textId="77777777" w:rsidR="00653542" w:rsidRPr="00F65E52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4A9D03E" w14:textId="77777777" w:rsidR="00653542" w:rsidRPr="00F65E52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1A6B051" w14:textId="77777777" w:rsidR="00653542" w:rsidRPr="00F65E52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C6EC71" w14:textId="7A2E968A" w:rsidR="00653542" w:rsidRPr="00F65E52" w:rsidRDefault="00E1066E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</w:tcPr>
          <w:p w14:paraId="14697CCD" w14:textId="6009FCA8" w:rsidR="00653542" w:rsidRPr="00F65E52" w:rsidRDefault="00E1066E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65E5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Ub </w:t>
            </w:r>
          </w:p>
        </w:tc>
      </w:tr>
      <w:tr w:rsidR="001E3A9D" w:rsidRPr="001E3A9D" w14:paraId="16E8C0C3" w14:textId="64ECAC1F" w:rsidTr="00016116">
        <w:trPr>
          <w:trHeight w:val="290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09D162" w14:textId="47BA0CC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4413EB3" w14:textId="0C58407D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SK6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vAlign w:val="center"/>
          </w:tcPr>
          <w:p w14:paraId="260F0F6D" w14:textId="3644A57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511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idC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ACF9D7E" w14:textId="04E3964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29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</w:tcPr>
          <w:p w14:paraId="31307A07" w14:textId="4A816E7D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17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</w:tcPr>
          <w:p w14:paraId="6EBE55A6" w14:textId="4564B951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11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940AE9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E3A9D" w:rsidRPr="001E3A9D" w14:paraId="1552DA21" w14:textId="58736AD4" w:rsidTr="00016116">
        <w:trPr>
          <w:trHeight w:val="290"/>
        </w:trPr>
        <w:tc>
          <w:tcPr>
            <w:tcW w:w="851" w:type="dxa"/>
            <w:vAlign w:val="center"/>
          </w:tcPr>
          <w:p w14:paraId="6B961D40" w14:textId="0993DEA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A37AB43" w14:textId="7DD68C6B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SK8</w:t>
            </w:r>
          </w:p>
        </w:tc>
        <w:tc>
          <w:tcPr>
            <w:tcW w:w="6521" w:type="dxa"/>
            <w:noWrap/>
            <w:vAlign w:val="center"/>
          </w:tcPr>
          <w:p w14:paraId="44B232E9" w14:textId="6A32221D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509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idD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0357DB02" w14:textId="43594CB9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858</w:t>
            </w:r>
          </w:p>
        </w:tc>
        <w:tc>
          <w:tcPr>
            <w:tcW w:w="1561" w:type="dxa"/>
            <w:noWrap/>
            <w:vAlign w:val="center"/>
          </w:tcPr>
          <w:p w14:paraId="3BF0CCA9" w14:textId="022CC1A5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836</w:t>
            </w:r>
          </w:p>
        </w:tc>
        <w:tc>
          <w:tcPr>
            <w:tcW w:w="976" w:type="dxa"/>
            <w:noWrap/>
            <w:vAlign w:val="center"/>
          </w:tcPr>
          <w:p w14:paraId="2E3729FF" w14:textId="45B1CEF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022</w:t>
            </w:r>
          </w:p>
        </w:tc>
        <w:tc>
          <w:tcPr>
            <w:tcW w:w="236" w:type="dxa"/>
          </w:tcPr>
          <w:p w14:paraId="5ED62D37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8131E" w:rsidRPr="00F65E52" w14:paraId="374C7205" w14:textId="59918DE4" w:rsidTr="00016116">
        <w:trPr>
          <w:trHeight w:val="290"/>
        </w:trPr>
        <w:tc>
          <w:tcPr>
            <w:tcW w:w="851" w:type="dxa"/>
            <w:vAlign w:val="center"/>
          </w:tcPr>
          <w:p w14:paraId="3C397181" w14:textId="4F6AE7D1" w:rsidR="00C8131E" w:rsidRPr="00F65E52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2686EA33" w14:textId="09F75BC2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UE7</w:t>
            </w:r>
          </w:p>
        </w:tc>
        <w:tc>
          <w:tcPr>
            <w:tcW w:w="6521" w:type="dxa"/>
            <w:noWrap/>
            <w:vAlign w:val="center"/>
          </w:tcPr>
          <w:p w14:paraId="20D36193" w14:textId="03CA9D43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RANGE!C3"/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851</w:t>
            </w:r>
            <w:bookmarkEnd w:id="1"/>
          </w:p>
        </w:tc>
        <w:tc>
          <w:tcPr>
            <w:tcW w:w="2410" w:type="dxa"/>
            <w:noWrap/>
            <w:vAlign w:val="center"/>
          </w:tcPr>
          <w:p w14:paraId="6852FCF9" w14:textId="082CF290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510</w:t>
            </w:r>
          </w:p>
        </w:tc>
        <w:tc>
          <w:tcPr>
            <w:tcW w:w="1561" w:type="dxa"/>
            <w:noWrap/>
            <w:vAlign w:val="center"/>
          </w:tcPr>
          <w:p w14:paraId="208D6A1A" w14:textId="364D9659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589</w:t>
            </w:r>
          </w:p>
        </w:tc>
        <w:tc>
          <w:tcPr>
            <w:tcW w:w="976" w:type="dxa"/>
            <w:noWrap/>
            <w:vAlign w:val="center"/>
          </w:tcPr>
          <w:p w14:paraId="7525697A" w14:textId="29153A0A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921</w:t>
            </w:r>
          </w:p>
        </w:tc>
        <w:tc>
          <w:tcPr>
            <w:tcW w:w="236" w:type="dxa"/>
          </w:tcPr>
          <w:p w14:paraId="3FFD47C8" w14:textId="77777777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8131E" w:rsidRPr="00F65E52" w14:paraId="7FF03E90" w14:textId="72B7A955" w:rsidTr="00016116">
        <w:trPr>
          <w:trHeight w:val="290"/>
        </w:trPr>
        <w:tc>
          <w:tcPr>
            <w:tcW w:w="851" w:type="dxa"/>
            <w:vAlign w:val="center"/>
          </w:tcPr>
          <w:p w14:paraId="3EFF255F" w14:textId="2B53F4E2" w:rsidR="00C8131E" w:rsidRPr="00F65E52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ABEF7AC" w14:textId="2DD932D4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XU7</w:t>
            </w:r>
          </w:p>
        </w:tc>
        <w:tc>
          <w:tcPr>
            <w:tcW w:w="6521" w:type="dxa"/>
            <w:noWrap/>
            <w:vAlign w:val="center"/>
          </w:tcPr>
          <w:p w14:paraId="5B302A65" w14:textId="3CD6FE72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634</w:t>
            </w:r>
          </w:p>
        </w:tc>
        <w:tc>
          <w:tcPr>
            <w:tcW w:w="2410" w:type="dxa"/>
            <w:noWrap/>
            <w:vAlign w:val="center"/>
          </w:tcPr>
          <w:p w14:paraId="61D74546" w14:textId="640C3B0B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441</w:t>
            </w:r>
          </w:p>
        </w:tc>
        <w:tc>
          <w:tcPr>
            <w:tcW w:w="1561" w:type="dxa"/>
            <w:noWrap/>
            <w:vAlign w:val="center"/>
          </w:tcPr>
          <w:p w14:paraId="253847D1" w14:textId="34E98613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596</w:t>
            </w:r>
          </w:p>
        </w:tc>
        <w:tc>
          <w:tcPr>
            <w:tcW w:w="976" w:type="dxa"/>
            <w:noWrap/>
            <w:vAlign w:val="center"/>
          </w:tcPr>
          <w:p w14:paraId="44C2CAF0" w14:textId="2DC87648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845</w:t>
            </w:r>
          </w:p>
        </w:tc>
        <w:tc>
          <w:tcPr>
            <w:tcW w:w="236" w:type="dxa"/>
          </w:tcPr>
          <w:p w14:paraId="0AE80E61" w14:textId="77777777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E3A9D" w:rsidRPr="001E3A9D" w14:paraId="4D7A00D7" w14:textId="037C5351" w:rsidTr="00016116">
        <w:trPr>
          <w:trHeight w:val="290"/>
        </w:trPr>
        <w:tc>
          <w:tcPr>
            <w:tcW w:w="851" w:type="dxa"/>
            <w:vAlign w:val="center"/>
          </w:tcPr>
          <w:p w14:paraId="67B53D8F" w14:textId="72E9C62E" w:rsidR="00C8131E" w:rsidRPr="001E3A9D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E9D114D" w14:textId="67A849B5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SN5</w:t>
            </w:r>
          </w:p>
        </w:tc>
        <w:tc>
          <w:tcPr>
            <w:tcW w:w="6521" w:type="dxa"/>
            <w:noWrap/>
            <w:vAlign w:val="center"/>
          </w:tcPr>
          <w:p w14:paraId="2AAD7B89" w14:textId="0459C8B5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482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dbC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5C68F1F6" w14:textId="4CE5B98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311</w:t>
            </w:r>
          </w:p>
        </w:tc>
        <w:tc>
          <w:tcPr>
            <w:tcW w:w="1561" w:type="dxa"/>
            <w:noWrap/>
            <w:vAlign w:val="center"/>
          </w:tcPr>
          <w:p w14:paraId="377A9614" w14:textId="61184985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04</w:t>
            </w:r>
          </w:p>
        </w:tc>
        <w:tc>
          <w:tcPr>
            <w:tcW w:w="976" w:type="dxa"/>
            <w:noWrap/>
            <w:vAlign w:val="center"/>
          </w:tcPr>
          <w:p w14:paraId="42518C23" w14:textId="78537EA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007</w:t>
            </w:r>
          </w:p>
        </w:tc>
        <w:tc>
          <w:tcPr>
            <w:tcW w:w="236" w:type="dxa"/>
          </w:tcPr>
          <w:p w14:paraId="5395071E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8131E" w:rsidRPr="00F65E52" w14:paraId="6442E8C6" w14:textId="173EE8AF" w:rsidTr="00016116">
        <w:trPr>
          <w:trHeight w:val="290"/>
        </w:trPr>
        <w:tc>
          <w:tcPr>
            <w:tcW w:w="851" w:type="dxa"/>
            <w:vAlign w:val="center"/>
          </w:tcPr>
          <w:p w14:paraId="4F92381C" w14:textId="3A70F00A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C7F280C" w14:textId="61907959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RK7</w:t>
            </w:r>
          </w:p>
        </w:tc>
        <w:tc>
          <w:tcPr>
            <w:tcW w:w="6521" w:type="dxa"/>
            <w:noWrap/>
            <w:vAlign w:val="center"/>
          </w:tcPr>
          <w:p w14:paraId="15303C70" w14:textId="626F2FA9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2874</w:t>
            </w:r>
          </w:p>
        </w:tc>
        <w:tc>
          <w:tcPr>
            <w:tcW w:w="2410" w:type="dxa"/>
            <w:noWrap/>
            <w:vAlign w:val="center"/>
          </w:tcPr>
          <w:p w14:paraId="768B53A0" w14:textId="1791D691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022</w:t>
            </w:r>
          </w:p>
        </w:tc>
        <w:tc>
          <w:tcPr>
            <w:tcW w:w="1561" w:type="dxa"/>
            <w:noWrap/>
            <w:vAlign w:val="center"/>
          </w:tcPr>
          <w:p w14:paraId="4EE28132" w14:textId="6D8F35FD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976" w:type="dxa"/>
            <w:noWrap/>
            <w:vAlign w:val="center"/>
          </w:tcPr>
          <w:p w14:paraId="60BA4055" w14:textId="51827B76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236" w:type="dxa"/>
          </w:tcPr>
          <w:p w14:paraId="637152CB" w14:textId="77777777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8131E" w:rsidRPr="00F65E52" w14:paraId="43FEF75A" w14:textId="0D82320E" w:rsidTr="00016116">
        <w:trPr>
          <w:trHeight w:val="290"/>
        </w:trPr>
        <w:tc>
          <w:tcPr>
            <w:tcW w:w="851" w:type="dxa"/>
            <w:vAlign w:val="center"/>
          </w:tcPr>
          <w:p w14:paraId="2D23F927" w14:textId="710780A6" w:rsidR="00C8131E" w:rsidRPr="00F65E52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5E8E358" w14:textId="4ED19A86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S86</w:t>
            </w:r>
          </w:p>
        </w:tc>
        <w:tc>
          <w:tcPr>
            <w:tcW w:w="6521" w:type="dxa"/>
            <w:noWrap/>
            <w:vAlign w:val="center"/>
          </w:tcPr>
          <w:p w14:paraId="0266AAFF" w14:textId="5EFA33A5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2633</w:t>
            </w:r>
          </w:p>
        </w:tc>
        <w:tc>
          <w:tcPr>
            <w:tcW w:w="2410" w:type="dxa"/>
            <w:noWrap/>
            <w:vAlign w:val="center"/>
          </w:tcPr>
          <w:p w14:paraId="37BAAE36" w14:textId="648DE760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1561" w:type="dxa"/>
            <w:noWrap/>
            <w:vAlign w:val="center"/>
          </w:tcPr>
          <w:p w14:paraId="72CDC495" w14:textId="1248C25C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976" w:type="dxa"/>
            <w:noWrap/>
            <w:vAlign w:val="center"/>
          </w:tcPr>
          <w:p w14:paraId="7D230836" w14:textId="3131F701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236" w:type="dxa"/>
          </w:tcPr>
          <w:p w14:paraId="56C703AC" w14:textId="77777777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E3A9D" w:rsidRPr="001E3A9D" w14:paraId="0C62C244" w14:textId="2BE4CD5B" w:rsidTr="00016116">
        <w:trPr>
          <w:trHeight w:val="290"/>
        </w:trPr>
        <w:tc>
          <w:tcPr>
            <w:tcW w:w="851" w:type="dxa"/>
            <w:vAlign w:val="center"/>
          </w:tcPr>
          <w:p w14:paraId="7A60970C" w14:textId="5F834D2D" w:rsidR="00C8131E" w:rsidRPr="001E3A9D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27641BBA" w14:textId="62ED8D59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K4</w:t>
            </w:r>
          </w:p>
        </w:tc>
        <w:tc>
          <w:tcPr>
            <w:tcW w:w="6521" w:type="dxa"/>
            <w:noWrap/>
            <w:vAlign w:val="center"/>
          </w:tcPr>
          <w:p w14:paraId="468874DA" w14:textId="18A0FFA8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57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deA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7BF7B791" w14:textId="0DD600F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727</w:t>
            </w:r>
          </w:p>
        </w:tc>
        <w:tc>
          <w:tcPr>
            <w:tcW w:w="1561" w:type="dxa"/>
            <w:noWrap/>
            <w:vAlign w:val="center"/>
          </w:tcPr>
          <w:p w14:paraId="5F2728BA" w14:textId="54FBF3E3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40</w:t>
            </w:r>
          </w:p>
        </w:tc>
        <w:tc>
          <w:tcPr>
            <w:tcW w:w="976" w:type="dxa"/>
            <w:noWrap/>
            <w:vAlign w:val="center"/>
          </w:tcPr>
          <w:p w14:paraId="7E0B23A1" w14:textId="786BBD18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487</w:t>
            </w:r>
          </w:p>
        </w:tc>
        <w:tc>
          <w:tcPr>
            <w:tcW w:w="236" w:type="dxa"/>
          </w:tcPr>
          <w:p w14:paraId="03A6D6CE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8131E" w:rsidRPr="00F65E52" w14:paraId="1D01B57D" w14:textId="328B5FE6" w:rsidTr="00016116">
        <w:trPr>
          <w:trHeight w:val="290"/>
        </w:trPr>
        <w:tc>
          <w:tcPr>
            <w:tcW w:w="851" w:type="dxa"/>
            <w:vAlign w:val="center"/>
          </w:tcPr>
          <w:p w14:paraId="2F94F710" w14:textId="3D5631B8" w:rsidR="00C8131E" w:rsidRPr="00F65E52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43C35809" w14:textId="7A2DCD8D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XZ6</w:t>
            </w:r>
          </w:p>
        </w:tc>
        <w:tc>
          <w:tcPr>
            <w:tcW w:w="6521" w:type="dxa"/>
            <w:noWrap/>
            <w:vAlign w:val="center"/>
          </w:tcPr>
          <w:p w14:paraId="381526FD" w14:textId="37454A1A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584</w:t>
            </w:r>
          </w:p>
        </w:tc>
        <w:tc>
          <w:tcPr>
            <w:tcW w:w="2410" w:type="dxa"/>
            <w:noWrap/>
            <w:vAlign w:val="center"/>
          </w:tcPr>
          <w:p w14:paraId="1E8589F6" w14:textId="30C3D15B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62</w:t>
            </w:r>
          </w:p>
        </w:tc>
        <w:tc>
          <w:tcPr>
            <w:tcW w:w="1561" w:type="dxa"/>
            <w:noWrap/>
            <w:vAlign w:val="center"/>
          </w:tcPr>
          <w:p w14:paraId="1AF3B7FF" w14:textId="295CCF98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976" w:type="dxa"/>
            <w:noWrap/>
            <w:vAlign w:val="center"/>
          </w:tcPr>
          <w:p w14:paraId="2FAD0E13" w14:textId="2EE328C8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236" w:type="dxa"/>
          </w:tcPr>
          <w:p w14:paraId="27EAC3D6" w14:textId="77777777" w:rsidR="00C8131E" w:rsidRPr="00F65E52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E3A9D" w:rsidRPr="001E3A9D" w14:paraId="0455A1E1" w14:textId="7467B4F1" w:rsidTr="00016116">
        <w:trPr>
          <w:trHeight w:val="290"/>
        </w:trPr>
        <w:tc>
          <w:tcPr>
            <w:tcW w:w="851" w:type="dxa"/>
            <w:vAlign w:val="center"/>
          </w:tcPr>
          <w:p w14:paraId="529147E2" w14:textId="004EDA9A" w:rsidR="00C8131E" w:rsidRPr="001E3A9D" w:rsidRDefault="00F70235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17" w:type="dxa"/>
            <w:noWrap/>
            <w:vAlign w:val="center"/>
          </w:tcPr>
          <w:p w14:paraId="659C33EE" w14:textId="6F59911C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K6</w:t>
            </w:r>
          </w:p>
        </w:tc>
        <w:tc>
          <w:tcPr>
            <w:tcW w:w="6521" w:type="dxa"/>
            <w:noWrap/>
            <w:vAlign w:val="center"/>
          </w:tcPr>
          <w:p w14:paraId="34812227" w14:textId="38C78766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55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idJ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59081333" w14:textId="3F5CC9A1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635</w:t>
            </w:r>
          </w:p>
        </w:tc>
        <w:tc>
          <w:tcPr>
            <w:tcW w:w="1561" w:type="dxa"/>
            <w:noWrap/>
            <w:vAlign w:val="center"/>
          </w:tcPr>
          <w:p w14:paraId="07E929F4" w14:textId="2AFA35AA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82</w:t>
            </w:r>
          </w:p>
        </w:tc>
        <w:tc>
          <w:tcPr>
            <w:tcW w:w="976" w:type="dxa"/>
            <w:noWrap/>
            <w:vAlign w:val="center"/>
          </w:tcPr>
          <w:p w14:paraId="3A4BADC1" w14:textId="292D77D2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453</w:t>
            </w:r>
          </w:p>
        </w:tc>
        <w:tc>
          <w:tcPr>
            <w:tcW w:w="236" w:type="dxa"/>
          </w:tcPr>
          <w:p w14:paraId="49957756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1E3A9D" w:rsidRPr="001E3A9D" w14:paraId="6AFC9E11" w14:textId="06100CC4" w:rsidTr="00016116">
        <w:trPr>
          <w:trHeight w:val="290"/>
        </w:trPr>
        <w:tc>
          <w:tcPr>
            <w:tcW w:w="851" w:type="dxa"/>
            <w:vAlign w:val="center"/>
          </w:tcPr>
          <w:p w14:paraId="7881982D" w14:textId="3789DA59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642FE344" w14:textId="5F355486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K7</w:t>
            </w:r>
          </w:p>
        </w:tc>
        <w:tc>
          <w:tcPr>
            <w:tcW w:w="6521" w:type="dxa"/>
            <w:noWrap/>
            <w:vAlign w:val="center"/>
          </w:tcPr>
          <w:p w14:paraId="1C2EA031" w14:textId="27B82E2F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54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DupA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43C42E46" w14:textId="6035BBCA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553</w:t>
            </w:r>
          </w:p>
        </w:tc>
        <w:tc>
          <w:tcPr>
            <w:tcW w:w="1561" w:type="dxa"/>
            <w:noWrap/>
            <w:vAlign w:val="center"/>
          </w:tcPr>
          <w:p w14:paraId="46C77E3F" w14:textId="1FBFD705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20</w:t>
            </w:r>
          </w:p>
        </w:tc>
        <w:tc>
          <w:tcPr>
            <w:tcW w:w="976" w:type="dxa"/>
            <w:noWrap/>
            <w:vAlign w:val="center"/>
          </w:tcPr>
          <w:p w14:paraId="1E66DB6D" w14:textId="6A52D7C8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33</w:t>
            </w:r>
          </w:p>
        </w:tc>
        <w:tc>
          <w:tcPr>
            <w:tcW w:w="236" w:type="dxa"/>
          </w:tcPr>
          <w:p w14:paraId="30C66B9C" w14:textId="77777777" w:rsidR="00C8131E" w:rsidRPr="001E3A9D" w:rsidRDefault="00C8131E" w:rsidP="00C8131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1E3A9D" w14:paraId="2DF8C457" w14:textId="77777777" w:rsidTr="001944F4">
        <w:trPr>
          <w:trHeight w:val="290"/>
        </w:trPr>
        <w:tc>
          <w:tcPr>
            <w:tcW w:w="851" w:type="dxa"/>
            <w:vAlign w:val="center"/>
          </w:tcPr>
          <w:p w14:paraId="04234F8C" w14:textId="63E89A3B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</w:tcPr>
          <w:p w14:paraId="59AF5EC9" w14:textId="0A76EEC3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674F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Q5ZSR1</w:t>
            </w:r>
          </w:p>
        </w:tc>
        <w:tc>
          <w:tcPr>
            <w:tcW w:w="6521" w:type="dxa"/>
            <w:noWrap/>
          </w:tcPr>
          <w:p w14:paraId="37D43650" w14:textId="0FB2749A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610CCC">
              <w:rPr>
                <w:rFonts w:ascii="Arial" w:hAnsi="Arial" w:cs="Arial"/>
                <w:color w:val="000000" w:themeColor="text1"/>
                <w:sz w:val="24"/>
                <w:szCs w:val="24"/>
              </w:rPr>
              <w:t>Lpg</w:t>
            </w:r>
            <w:bookmarkStart w:id="2" w:name="OLE_LINK28"/>
            <w:r w:rsidRPr="00610CCC">
              <w:rPr>
                <w:rFonts w:ascii="Arial" w:hAnsi="Arial" w:cs="Arial"/>
                <w:color w:val="000000" w:themeColor="text1"/>
                <w:sz w:val="24"/>
                <w:szCs w:val="24"/>
              </w:rPr>
              <w:t>2456</w:t>
            </w:r>
            <w:bookmarkEnd w:id="2"/>
          </w:p>
        </w:tc>
        <w:tc>
          <w:tcPr>
            <w:tcW w:w="2410" w:type="dxa"/>
            <w:noWrap/>
          </w:tcPr>
          <w:p w14:paraId="6334671D" w14:textId="4C2FEF8B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561" w:type="dxa"/>
            <w:noWrap/>
          </w:tcPr>
          <w:p w14:paraId="6C64AB62" w14:textId="660578CB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674F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76" w:type="dxa"/>
            <w:noWrap/>
          </w:tcPr>
          <w:p w14:paraId="6D0FC55C" w14:textId="7AF7E0A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674FA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236" w:type="dxa"/>
          </w:tcPr>
          <w:p w14:paraId="111356E2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1E3A9D" w14:paraId="5E69036A" w14:textId="471B002F" w:rsidTr="00016116">
        <w:trPr>
          <w:trHeight w:val="290"/>
        </w:trPr>
        <w:tc>
          <w:tcPr>
            <w:tcW w:w="851" w:type="dxa"/>
            <w:vAlign w:val="center"/>
          </w:tcPr>
          <w:p w14:paraId="10A2E62F" w14:textId="3DB96D45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7848D83A" w14:textId="1049FACA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SI8</w:t>
            </w:r>
          </w:p>
        </w:tc>
        <w:tc>
          <w:tcPr>
            <w:tcW w:w="6521" w:type="dxa"/>
            <w:noWrap/>
            <w:vAlign w:val="center"/>
          </w:tcPr>
          <w:p w14:paraId="1D9C1232" w14:textId="498BBCB9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529 (Lem27)</w:t>
            </w:r>
          </w:p>
        </w:tc>
        <w:tc>
          <w:tcPr>
            <w:tcW w:w="2410" w:type="dxa"/>
            <w:noWrap/>
            <w:vAlign w:val="center"/>
          </w:tcPr>
          <w:p w14:paraId="0772DC03" w14:textId="290724AE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483</w:t>
            </w:r>
          </w:p>
        </w:tc>
        <w:tc>
          <w:tcPr>
            <w:tcW w:w="1561" w:type="dxa"/>
            <w:noWrap/>
            <w:vAlign w:val="center"/>
          </w:tcPr>
          <w:p w14:paraId="2DA0A568" w14:textId="16CCAA31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65</w:t>
            </w:r>
          </w:p>
        </w:tc>
        <w:tc>
          <w:tcPr>
            <w:tcW w:w="976" w:type="dxa"/>
            <w:noWrap/>
            <w:vAlign w:val="center"/>
          </w:tcPr>
          <w:p w14:paraId="3469EAFF" w14:textId="42E41B11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18</w:t>
            </w:r>
          </w:p>
        </w:tc>
        <w:tc>
          <w:tcPr>
            <w:tcW w:w="236" w:type="dxa"/>
          </w:tcPr>
          <w:p w14:paraId="71E2F3F9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F65E52" w14:paraId="072FE5DE" w14:textId="2AB67CB0" w:rsidTr="00016116">
        <w:trPr>
          <w:trHeight w:val="290"/>
        </w:trPr>
        <w:tc>
          <w:tcPr>
            <w:tcW w:w="851" w:type="dxa"/>
            <w:vAlign w:val="center"/>
          </w:tcPr>
          <w:p w14:paraId="4BFD3CFE" w14:textId="14E802A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7DB4DDFC" w14:textId="1A7C57B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ZK2</w:t>
            </w:r>
          </w:p>
        </w:tc>
        <w:tc>
          <w:tcPr>
            <w:tcW w:w="6521" w:type="dxa"/>
            <w:noWrap/>
            <w:vAlign w:val="center"/>
          </w:tcPr>
          <w:p w14:paraId="1EB4FCA4" w14:textId="5FE63FB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008</w:t>
            </w:r>
          </w:p>
        </w:tc>
        <w:tc>
          <w:tcPr>
            <w:tcW w:w="2410" w:type="dxa"/>
            <w:noWrap/>
            <w:vAlign w:val="center"/>
          </w:tcPr>
          <w:p w14:paraId="204CEF3B" w14:textId="200087A8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1561" w:type="dxa"/>
            <w:noWrap/>
            <w:vAlign w:val="center"/>
          </w:tcPr>
          <w:p w14:paraId="1ED51FC2" w14:textId="589E793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976" w:type="dxa"/>
            <w:noWrap/>
            <w:vAlign w:val="center"/>
          </w:tcPr>
          <w:p w14:paraId="5CF391DE" w14:textId="5C10349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236" w:type="dxa"/>
          </w:tcPr>
          <w:p w14:paraId="35DA2EB3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2B487F14" w14:textId="0E3E5CCD" w:rsidTr="00016116">
        <w:trPr>
          <w:trHeight w:val="290"/>
        </w:trPr>
        <w:tc>
          <w:tcPr>
            <w:tcW w:w="851" w:type="dxa"/>
            <w:vAlign w:val="center"/>
          </w:tcPr>
          <w:p w14:paraId="6CAEBC40" w14:textId="3656534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53921E8F" w14:textId="489726B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V89</w:t>
            </w:r>
          </w:p>
        </w:tc>
        <w:tc>
          <w:tcPr>
            <w:tcW w:w="6521" w:type="dxa"/>
            <w:noWrap/>
            <w:vAlign w:val="center"/>
          </w:tcPr>
          <w:p w14:paraId="27AB3489" w14:textId="0BCCA7D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551</w:t>
            </w:r>
          </w:p>
        </w:tc>
        <w:tc>
          <w:tcPr>
            <w:tcW w:w="2410" w:type="dxa"/>
            <w:noWrap/>
            <w:vAlign w:val="center"/>
          </w:tcPr>
          <w:p w14:paraId="6E0B246A" w14:textId="725744B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561" w:type="dxa"/>
            <w:noWrap/>
            <w:vAlign w:val="center"/>
          </w:tcPr>
          <w:p w14:paraId="369D22DF" w14:textId="3F7B24D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976" w:type="dxa"/>
            <w:noWrap/>
            <w:vAlign w:val="center"/>
          </w:tcPr>
          <w:p w14:paraId="17FBA07C" w14:textId="62ED7478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36" w:type="dxa"/>
          </w:tcPr>
          <w:p w14:paraId="097ADACD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7495C1D7" w14:textId="49289209" w:rsidTr="00016116">
        <w:trPr>
          <w:trHeight w:val="290"/>
        </w:trPr>
        <w:tc>
          <w:tcPr>
            <w:tcW w:w="851" w:type="dxa"/>
            <w:vAlign w:val="center"/>
          </w:tcPr>
          <w:p w14:paraId="64A6E2E3" w14:textId="1B336333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73FE76D" w14:textId="24D6BDC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UP2</w:t>
            </w:r>
          </w:p>
        </w:tc>
        <w:tc>
          <w:tcPr>
            <w:tcW w:w="6521" w:type="dxa"/>
            <w:noWrap/>
            <w:vAlign w:val="center"/>
          </w:tcPr>
          <w:p w14:paraId="099E0D2E" w14:textId="5D541826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751</w:t>
            </w:r>
          </w:p>
        </w:tc>
        <w:tc>
          <w:tcPr>
            <w:tcW w:w="2410" w:type="dxa"/>
            <w:noWrap/>
            <w:vAlign w:val="center"/>
          </w:tcPr>
          <w:p w14:paraId="0F6C4341" w14:textId="77B2D20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1561" w:type="dxa"/>
            <w:noWrap/>
            <w:vAlign w:val="center"/>
          </w:tcPr>
          <w:p w14:paraId="4D77CBE6" w14:textId="5D1F4F9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76" w:type="dxa"/>
            <w:noWrap/>
            <w:vAlign w:val="center"/>
          </w:tcPr>
          <w:p w14:paraId="39906C41" w14:textId="6BF13F1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236" w:type="dxa"/>
          </w:tcPr>
          <w:p w14:paraId="34773983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1E3A9D" w14:paraId="57D06E0A" w14:textId="5CE6330D" w:rsidTr="00016116">
        <w:trPr>
          <w:trHeight w:val="290"/>
        </w:trPr>
        <w:tc>
          <w:tcPr>
            <w:tcW w:w="851" w:type="dxa"/>
            <w:vAlign w:val="center"/>
          </w:tcPr>
          <w:p w14:paraId="4B3F2B23" w14:textId="210752FC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303A5935" w14:textId="3B4DAB19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SE2</w:t>
            </w:r>
          </w:p>
        </w:tc>
        <w:tc>
          <w:tcPr>
            <w:tcW w:w="6521" w:type="dxa"/>
            <w:noWrap/>
            <w:vAlign w:val="center"/>
          </w:tcPr>
          <w:p w14:paraId="497D02B9" w14:textId="5FB1B08E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577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MavM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5BDE3D16" w14:textId="2CC1C765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91</w:t>
            </w:r>
          </w:p>
        </w:tc>
        <w:tc>
          <w:tcPr>
            <w:tcW w:w="1561" w:type="dxa"/>
            <w:noWrap/>
            <w:vAlign w:val="center"/>
          </w:tcPr>
          <w:p w14:paraId="0D9ECC96" w14:textId="471D711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14:paraId="557DD7E6" w14:textId="3B8DD373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89</w:t>
            </w:r>
          </w:p>
        </w:tc>
        <w:tc>
          <w:tcPr>
            <w:tcW w:w="236" w:type="dxa"/>
          </w:tcPr>
          <w:p w14:paraId="0641591C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F65E52" w14:paraId="3140D58E" w14:textId="1404436B" w:rsidTr="00016116">
        <w:trPr>
          <w:trHeight w:val="290"/>
        </w:trPr>
        <w:tc>
          <w:tcPr>
            <w:tcW w:w="851" w:type="dxa"/>
            <w:vAlign w:val="center"/>
          </w:tcPr>
          <w:p w14:paraId="6A85EC4F" w14:textId="7E61D45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721A6D84" w14:textId="7CEFB7D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YR7</w:t>
            </w:r>
          </w:p>
        </w:tc>
        <w:tc>
          <w:tcPr>
            <w:tcW w:w="6521" w:type="dxa"/>
            <w:noWrap/>
            <w:vAlign w:val="center"/>
          </w:tcPr>
          <w:p w14:paraId="7AE852C4" w14:textId="6CBD782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294</w:t>
            </w:r>
          </w:p>
        </w:tc>
        <w:tc>
          <w:tcPr>
            <w:tcW w:w="2410" w:type="dxa"/>
            <w:noWrap/>
            <w:vAlign w:val="center"/>
          </w:tcPr>
          <w:p w14:paraId="3DBC261C" w14:textId="72DB0A76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561" w:type="dxa"/>
            <w:noWrap/>
            <w:vAlign w:val="center"/>
          </w:tcPr>
          <w:p w14:paraId="31A38436" w14:textId="59394326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14:paraId="3C480050" w14:textId="070416A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36" w:type="dxa"/>
          </w:tcPr>
          <w:p w14:paraId="029B14D9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7FBA2DDB" w14:textId="127B8C6C" w:rsidTr="00016116">
        <w:trPr>
          <w:trHeight w:val="290"/>
        </w:trPr>
        <w:tc>
          <w:tcPr>
            <w:tcW w:w="851" w:type="dxa"/>
            <w:vAlign w:val="center"/>
          </w:tcPr>
          <w:p w14:paraId="392D7BA9" w14:textId="6341719A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1F4D6FEC" w14:textId="1042D2C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WG4</w:t>
            </w:r>
          </w:p>
        </w:tc>
        <w:tc>
          <w:tcPr>
            <w:tcW w:w="6521" w:type="dxa"/>
            <w:noWrap/>
            <w:vAlign w:val="center"/>
          </w:tcPr>
          <w:p w14:paraId="78CB6136" w14:textId="32D2E30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121</w:t>
            </w:r>
          </w:p>
        </w:tc>
        <w:tc>
          <w:tcPr>
            <w:tcW w:w="2410" w:type="dxa"/>
            <w:noWrap/>
            <w:vAlign w:val="center"/>
          </w:tcPr>
          <w:p w14:paraId="2D5D4277" w14:textId="75B0C7A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1561" w:type="dxa"/>
            <w:noWrap/>
            <w:vAlign w:val="center"/>
          </w:tcPr>
          <w:p w14:paraId="350B9849" w14:textId="2DABE2A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14:paraId="18974EE4" w14:textId="6B5204C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236" w:type="dxa"/>
          </w:tcPr>
          <w:p w14:paraId="28C6B892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537C9724" w14:textId="6AA37F65" w:rsidTr="00016116">
        <w:trPr>
          <w:trHeight w:val="290"/>
        </w:trPr>
        <w:tc>
          <w:tcPr>
            <w:tcW w:w="851" w:type="dxa"/>
            <w:vAlign w:val="center"/>
          </w:tcPr>
          <w:p w14:paraId="5E778EDE" w14:textId="5A1A92A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247E3122" w14:textId="192DAB2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X07</w:t>
            </w:r>
          </w:p>
        </w:tc>
        <w:tc>
          <w:tcPr>
            <w:tcW w:w="6521" w:type="dxa"/>
            <w:noWrap/>
            <w:vAlign w:val="center"/>
          </w:tcPr>
          <w:p w14:paraId="182FA186" w14:textId="1A8B3B2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926</w:t>
            </w:r>
          </w:p>
        </w:tc>
        <w:tc>
          <w:tcPr>
            <w:tcW w:w="2410" w:type="dxa"/>
            <w:noWrap/>
            <w:vAlign w:val="center"/>
          </w:tcPr>
          <w:p w14:paraId="76543FAF" w14:textId="02CD552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1561" w:type="dxa"/>
            <w:noWrap/>
            <w:vAlign w:val="center"/>
          </w:tcPr>
          <w:p w14:paraId="63D12F56" w14:textId="68F556A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14:paraId="265CDC4F" w14:textId="69F6C5A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236" w:type="dxa"/>
          </w:tcPr>
          <w:p w14:paraId="1D5B350A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23BD48AE" w14:textId="4F0E70F6" w:rsidTr="00016116">
        <w:trPr>
          <w:trHeight w:val="290"/>
        </w:trPr>
        <w:tc>
          <w:tcPr>
            <w:tcW w:w="851" w:type="dxa"/>
            <w:vAlign w:val="center"/>
          </w:tcPr>
          <w:p w14:paraId="359E6A5C" w14:textId="6167934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6DBF351D" w14:textId="568FBB2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WK1</w:t>
            </w:r>
          </w:p>
        </w:tc>
        <w:tc>
          <w:tcPr>
            <w:tcW w:w="6521" w:type="dxa"/>
            <w:noWrap/>
            <w:vAlign w:val="center"/>
          </w:tcPr>
          <w:p w14:paraId="5B658F19" w14:textId="45201AA8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084</w:t>
            </w:r>
          </w:p>
        </w:tc>
        <w:tc>
          <w:tcPr>
            <w:tcW w:w="2410" w:type="dxa"/>
            <w:noWrap/>
            <w:vAlign w:val="center"/>
          </w:tcPr>
          <w:p w14:paraId="622F8BC5" w14:textId="7A82A91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561" w:type="dxa"/>
            <w:noWrap/>
            <w:vAlign w:val="center"/>
          </w:tcPr>
          <w:p w14:paraId="2BFDD164" w14:textId="41A84FF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976" w:type="dxa"/>
            <w:noWrap/>
            <w:vAlign w:val="center"/>
          </w:tcPr>
          <w:p w14:paraId="70AFCFA1" w14:textId="4D99C99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36" w:type="dxa"/>
          </w:tcPr>
          <w:p w14:paraId="78106D46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30EACA76" w14:textId="293D0374" w:rsidTr="00016116">
        <w:trPr>
          <w:trHeight w:val="290"/>
        </w:trPr>
        <w:tc>
          <w:tcPr>
            <w:tcW w:w="851" w:type="dxa"/>
            <w:vAlign w:val="center"/>
          </w:tcPr>
          <w:p w14:paraId="0829B497" w14:textId="28C2B93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2F99F1FC" w14:textId="3697A6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Z02</w:t>
            </w:r>
          </w:p>
        </w:tc>
        <w:tc>
          <w:tcPr>
            <w:tcW w:w="6521" w:type="dxa"/>
            <w:noWrap/>
            <w:vAlign w:val="center"/>
          </w:tcPr>
          <w:p w14:paraId="3FE521EB" w14:textId="2E8C7BB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209</w:t>
            </w:r>
          </w:p>
        </w:tc>
        <w:tc>
          <w:tcPr>
            <w:tcW w:w="2410" w:type="dxa"/>
            <w:noWrap/>
            <w:vAlign w:val="center"/>
          </w:tcPr>
          <w:p w14:paraId="54531840" w14:textId="5E9DE5F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561" w:type="dxa"/>
            <w:noWrap/>
            <w:vAlign w:val="center"/>
          </w:tcPr>
          <w:p w14:paraId="3DAE009F" w14:textId="351BD18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14:paraId="4CCB5E3B" w14:textId="2FDB5C4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236" w:type="dxa"/>
          </w:tcPr>
          <w:p w14:paraId="24BA37B5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69488F63" w14:textId="16F7E7EF" w:rsidTr="00016116">
        <w:trPr>
          <w:trHeight w:val="290"/>
        </w:trPr>
        <w:tc>
          <w:tcPr>
            <w:tcW w:w="851" w:type="dxa"/>
            <w:vAlign w:val="center"/>
          </w:tcPr>
          <w:p w14:paraId="333A6FDD" w14:textId="460D7B1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1417" w:type="dxa"/>
            <w:noWrap/>
            <w:vAlign w:val="center"/>
          </w:tcPr>
          <w:p w14:paraId="3A65E038" w14:textId="703FA25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UG2</w:t>
            </w:r>
          </w:p>
        </w:tc>
        <w:tc>
          <w:tcPr>
            <w:tcW w:w="6521" w:type="dxa"/>
            <w:noWrap/>
            <w:vAlign w:val="center"/>
          </w:tcPr>
          <w:p w14:paraId="71578587" w14:textId="70B1E1E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836</w:t>
            </w:r>
          </w:p>
        </w:tc>
        <w:tc>
          <w:tcPr>
            <w:tcW w:w="2410" w:type="dxa"/>
            <w:noWrap/>
            <w:vAlign w:val="center"/>
          </w:tcPr>
          <w:p w14:paraId="45AA8D4B" w14:textId="1012CFB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561" w:type="dxa"/>
            <w:noWrap/>
            <w:vAlign w:val="center"/>
          </w:tcPr>
          <w:p w14:paraId="5824D7AD" w14:textId="420CAB33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76" w:type="dxa"/>
            <w:noWrap/>
            <w:vAlign w:val="center"/>
          </w:tcPr>
          <w:p w14:paraId="0E763E81" w14:textId="485DA63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36" w:type="dxa"/>
          </w:tcPr>
          <w:p w14:paraId="3F8972BF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445AF10C" w14:textId="1703E8B3" w:rsidTr="00016116">
        <w:trPr>
          <w:trHeight w:val="290"/>
        </w:trPr>
        <w:tc>
          <w:tcPr>
            <w:tcW w:w="851" w:type="dxa"/>
            <w:vAlign w:val="center"/>
          </w:tcPr>
          <w:p w14:paraId="79D0AEA8" w14:textId="0A4BA48A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FB1AF78" w14:textId="03F41B5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Z20</w:t>
            </w:r>
          </w:p>
        </w:tc>
        <w:tc>
          <w:tcPr>
            <w:tcW w:w="6521" w:type="dxa"/>
            <w:noWrap/>
            <w:vAlign w:val="center"/>
          </w:tcPr>
          <w:p w14:paraId="7EA554A6" w14:textId="5AE27BC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191</w:t>
            </w:r>
          </w:p>
        </w:tc>
        <w:tc>
          <w:tcPr>
            <w:tcW w:w="2410" w:type="dxa"/>
            <w:noWrap/>
            <w:vAlign w:val="center"/>
          </w:tcPr>
          <w:p w14:paraId="27AD5E24" w14:textId="569C7A8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1561" w:type="dxa"/>
            <w:noWrap/>
            <w:vAlign w:val="center"/>
          </w:tcPr>
          <w:p w14:paraId="69CF07FA" w14:textId="190E37F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14:paraId="1CC4C8E0" w14:textId="04D539E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236" w:type="dxa"/>
          </w:tcPr>
          <w:p w14:paraId="0C02D04E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6BDA9B26" w14:textId="62FDF96E" w:rsidTr="00016116">
        <w:trPr>
          <w:trHeight w:val="290"/>
        </w:trPr>
        <w:tc>
          <w:tcPr>
            <w:tcW w:w="851" w:type="dxa"/>
            <w:vAlign w:val="center"/>
          </w:tcPr>
          <w:p w14:paraId="2B553682" w14:textId="10CF6B0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6FDE319F" w14:textId="569E130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SB6</w:t>
            </w:r>
          </w:p>
        </w:tc>
        <w:tc>
          <w:tcPr>
            <w:tcW w:w="6521" w:type="dxa"/>
            <w:noWrap/>
            <w:vAlign w:val="center"/>
          </w:tcPr>
          <w:p w14:paraId="3A229FEA" w14:textId="0918DD0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2603</w:t>
            </w:r>
          </w:p>
        </w:tc>
        <w:tc>
          <w:tcPr>
            <w:tcW w:w="2410" w:type="dxa"/>
            <w:noWrap/>
            <w:vAlign w:val="center"/>
          </w:tcPr>
          <w:p w14:paraId="5D5DB749" w14:textId="404278A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561" w:type="dxa"/>
            <w:noWrap/>
            <w:vAlign w:val="center"/>
          </w:tcPr>
          <w:p w14:paraId="064A5F7B" w14:textId="123BE79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76" w:type="dxa"/>
            <w:noWrap/>
            <w:vAlign w:val="center"/>
          </w:tcPr>
          <w:p w14:paraId="4D8E6C39" w14:textId="3770F2B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36" w:type="dxa"/>
          </w:tcPr>
          <w:p w14:paraId="4456DA89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27F66A14" w14:textId="530A90FC" w:rsidTr="00016116">
        <w:trPr>
          <w:trHeight w:val="290"/>
        </w:trPr>
        <w:tc>
          <w:tcPr>
            <w:tcW w:w="851" w:type="dxa"/>
            <w:vAlign w:val="center"/>
          </w:tcPr>
          <w:p w14:paraId="7A544ECD" w14:textId="53330DF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C7EF5D8" w14:textId="100A26E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Z81</w:t>
            </w:r>
          </w:p>
        </w:tc>
        <w:tc>
          <w:tcPr>
            <w:tcW w:w="6521" w:type="dxa"/>
            <w:noWrap/>
            <w:vAlign w:val="center"/>
          </w:tcPr>
          <w:p w14:paraId="6DAA2ED1" w14:textId="4B812B3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130</w:t>
            </w:r>
          </w:p>
        </w:tc>
        <w:tc>
          <w:tcPr>
            <w:tcW w:w="2410" w:type="dxa"/>
            <w:noWrap/>
            <w:vAlign w:val="center"/>
          </w:tcPr>
          <w:p w14:paraId="34D2EF7A" w14:textId="2AEAF54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561" w:type="dxa"/>
            <w:noWrap/>
            <w:vAlign w:val="center"/>
          </w:tcPr>
          <w:p w14:paraId="19ACF580" w14:textId="3B476EC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6" w:type="dxa"/>
            <w:noWrap/>
            <w:vAlign w:val="center"/>
          </w:tcPr>
          <w:p w14:paraId="576710A5" w14:textId="4E878CD5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36" w:type="dxa"/>
          </w:tcPr>
          <w:p w14:paraId="5768FDDE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1E3A9D" w14:paraId="5B33AC39" w14:textId="71E0242F" w:rsidTr="00016116">
        <w:trPr>
          <w:trHeight w:val="290"/>
        </w:trPr>
        <w:tc>
          <w:tcPr>
            <w:tcW w:w="851" w:type="dxa"/>
            <w:vAlign w:val="center"/>
          </w:tcPr>
          <w:p w14:paraId="74A10343" w14:textId="114F65C4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33503677" w14:textId="614B94C1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L4</w:t>
            </w:r>
          </w:p>
        </w:tc>
        <w:tc>
          <w:tcPr>
            <w:tcW w:w="6521" w:type="dxa"/>
            <w:noWrap/>
            <w:vAlign w:val="center"/>
          </w:tcPr>
          <w:p w14:paraId="27464BB9" w14:textId="493CE70E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47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MavC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4ED3BF8A" w14:textId="76992DC5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53</w:t>
            </w:r>
          </w:p>
        </w:tc>
        <w:tc>
          <w:tcPr>
            <w:tcW w:w="1561" w:type="dxa"/>
            <w:noWrap/>
            <w:vAlign w:val="center"/>
          </w:tcPr>
          <w:p w14:paraId="293B294E" w14:textId="0DAD61C9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06</w:t>
            </w:r>
          </w:p>
        </w:tc>
        <w:tc>
          <w:tcPr>
            <w:tcW w:w="976" w:type="dxa"/>
            <w:noWrap/>
            <w:vAlign w:val="center"/>
          </w:tcPr>
          <w:p w14:paraId="3715D25B" w14:textId="74446E0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47</w:t>
            </w:r>
          </w:p>
        </w:tc>
        <w:tc>
          <w:tcPr>
            <w:tcW w:w="236" w:type="dxa"/>
          </w:tcPr>
          <w:p w14:paraId="3ED9068D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1E3A9D" w14:paraId="18335B0C" w14:textId="26DD2338" w:rsidTr="00016116">
        <w:trPr>
          <w:trHeight w:val="290"/>
        </w:trPr>
        <w:tc>
          <w:tcPr>
            <w:tcW w:w="851" w:type="dxa"/>
            <w:vAlign w:val="center"/>
          </w:tcPr>
          <w:p w14:paraId="0B54120B" w14:textId="4B1C23B1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6862E544" w14:textId="1EFF3D9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K8</w:t>
            </w:r>
          </w:p>
        </w:tc>
        <w:tc>
          <w:tcPr>
            <w:tcW w:w="6521" w:type="dxa"/>
            <w:noWrap/>
            <w:vAlign w:val="center"/>
          </w:tcPr>
          <w:p w14:paraId="35024462" w14:textId="02CDA9E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53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deC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330645E9" w14:textId="21F5ADD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49</w:t>
            </w:r>
          </w:p>
        </w:tc>
        <w:tc>
          <w:tcPr>
            <w:tcW w:w="1561" w:type="dxa"/>
            <w:noWrap/>
            <w:vAlign w:val="center"/>
          </w:tcPr>
          <w:p w14:paraId="3A7AF53E" w14:textId="47B722F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3</w:t>
            </w:r>
          </w:p>
        </w:tc>
        <w:tc>
          <w:tcPr>
            <w:tcW w:w="976" w:type="dxa"/>
            <w:noWrap/>
            <w:vAlign w:val="center"/>
          </w:tcPr>
          <w:p w14:paraId="36C3FFA6" w14:textId="467B507C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26</w:t>
            </w:r>
          </w:p>
        </w:tc>
        <w:tc>
          <w:tcPr>
            <w:tcW w:w="236" w:type="dxa"/>
          </w:tcPr>
          <w:p w14:paraId="0C9CE693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F65E52" w14:paraId="3315E6A7" w14:textId="7A4656F6" w:rsidTr="00016116">
        <w:trPr>
          <w:trHeight w:val="290"/>
        </w:trPr>
        <w:tc>
          <w:tcPr>
            <w:tcW w:w="851" w:type="dxa"/>
            <w:vAlign w:val="center"/>
          </w:tcPr>
          <w:p w14:paraId="76CE73FE" w14:textId="2F262F4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7" w:type="dxa"/>
            <w:noWrap/>
            <w:vAlign w:val="center"/>
          </w:tcPr>
          <w:p w14:paraId="0538A9BD" w14:textId="3542B006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UV8</w:t>
            </w:r>
          </w:p>
        </w:tc>
        <w:tc>
          <w:tcPr>
            <w:tcW w:w="6521" w:type="dxa"/>
            <w:noWrap/>
            <w:vAlign w:val="center"/>
          </w:tcPr>
          <w:p w14:paraId="69D46AFC" w14:textId="581A730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684</w:t>
            </w:r>
          </w:p>
        </w:tc>
        <w:tc>
          <w:tcPr>
            <w:tcW w:w="2410" w:type="dxa"/>
            <w:noWrap/>
            <w:vAlign w:val="center"/>
          </w:tcPr>
          <w:p w14:paraId="15192FA6" w14:textId="5D39AA68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561" w:type="dxa"/>
            <w:noWrap/>
            <w:vAlign w:val="center"/>
          </w:tcPr>
          <w:p w14:paraId="46470AE1" w14:textId="49C0DB28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76" w:type="dxa"/>
            <w:noWrap/>
            <w:vAlign w:val="center"/>
          </w:tcPr>
          <w:p w14:paraId="79AE6998" w14:textId="6A1ED03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36" w:type="dxa"/>
          </w:tcPr>
          <w:p w14:paraId="77831918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1CAAA722" w14:textId="7B66A620" w:rsidTr="00016116">
        <w:trPr>
          <w:trHeight w:val="290"/>
        </w:trPr>
        <w:tc>
          <w:tcPr>
            <w:tcW w:w="851" w:type="dxa"/>
            <w:vAlign w:val="center"/>
          </w:tcPr>
          <w:p w14:paraId="12220873" w14:textId="1249CAA9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vAlign w:val="center"/>
          </w:tcPr>
          <w:p w14:paraId="6A3E6703" w14:textId="49F0E69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WH9</w:t>
            </w:r>
          </w:p>
        </w:tc>
        <w:tc>
          <w:tcPr>
            <w:tcW w:w="6521" w:type="dxa"/>
            <w:noWrap/>
            <w:vAlign w:val="center"/>
          </w:tcPr>
          <w:p w14:paraId="7702CFD4" w14:textId="56ECBCE3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106</w:t>
            </w:r>
          </w:p>
        </w:tc>
        <w:tc>
          <w:tcPr>
            <w:tcW w:w="2410" w:type="dxa"/>
            <w:noWrap/>
            <w:vAlign w:val="center"/>
          </w:tcPr>
          <w:p w14:paraId="41EBEDE1" w14:textId="3A46097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561" w:type="dxa"/>
            <w:noWrap/>
            <w:vAlign w:val="center"/>
          </w:tcPr>
          <w:p w14:paraId="263193CE" w14:textId="0A72D69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76" w:type="dxa"/>
            <w:noWrap/>
            <w:vAlign w:val="center"/>
          </w:tcPr>
          <w:p w14:paraId="3670B3B3" w14:textId="7B1C6D2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36" w:type="dxa"/>
          </w:tcPr>
          <w:p w14:paraId="2C0015EF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39A69969" w14:textId="1A56327D" w:rsidTr="00016116">
        <w:trPr>
          <w:trHeight w:val="290"/>
        </w:trPr>
        <w:tc>
          <w:tcPr>
            <w:tcW w:w="851" w:type="dxa"/>
            <w:vAlign w:val="center"/>
          </w:tcPr>
          <w:p w14:paraId="3E5524A7" w14:textId="2786F51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59DA734E" w14:textId="779D2AA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WW6</w:t>
            </w:r>
          </w:p>
        </w:tc>
        <w:tc>
          <w:tcPr>
            <w:tcW w:w="6521" w:type="dxa"/>
            <w:noWrap/>
            <w:vAlign w:val="center"/>
          </w:tcPr>
          <w:p w14:paraId="2C865AC4" w14:textId="0FD5DAA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968</w:t>
            </w:r>
          </w:p>
        </w:tc>
        <w:tc>
          <w:tcPr>
            <w:tcW w:w="2410" w:type="dxa"/>
            <w:noWrap/>
            <w:vAlign w:val="center"/>
          </w:tcPr>
          <w:p w14:paraId="3954EC77" w14:textId="24CAF03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561" w:type="dxa"/>
            <w:noWrap/>
            <w:vAlign w:val="center"/>
          </w:tcPr>
          <w:p w14:paraId="4E77136F" w14:textId="7B3373F4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976" w:type="dxa"/>
            <w:noWrap/>
            <w:vAlign w:val="center"/>
          </w:tcPr>
          <w:p w14:paraId="06099BB1" w14:textId="5CF75E7C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36" w:type="dxa"/>
          </w:tcPr>
          <w:p w14:paraId="77DBB5E1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7D3948F8" w14:textId="42DD7C16" w:rsidTr="00016116">
        <w:trPr>
          <w:trHeight w:val="290"/>
        </w:trPr>
        <w:tc>
          <w:tcPr>
            <w:tcW w:w="851" w:type="dxa"/>
            <w:vAlign w:val="center"/>
          </w:tcPr>
          <w:p w14:paraId="3E0062E0" w14:textId="05216252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47582F41" w14:textId="5FFDC6A6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U36</w:t>
            </w:r>
          </w:p>
        </w:tc>
        <w:tc>
          <w:tcPr>
            <w:tcW w:w="6521" w:type="dxa"/>
            <w:noWrap/>
            <w:vAlign w:val="center"/>
          </w:tcPr>
          <w:p w14:paraId="1D19AFD9" w14:textId="09B6ACB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972</w:t>
            </w:r>
          </w:p>
        </w:tc>
        <w:tc>
          <w:tcPr>
            <w:tcW w:w="2410" w:type="dxa"/>
            <w:noWrap/>
            <w:vAlign w:val="center"/>
          </w:tcPr>
          <w:p w14:paraId="7D7BEC7F" w14:textId="56A704BA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561" w:type="dxa"/>
            <w:noWrap/>
            <w:vAlign w:val="center"/>
          </w:tcPr>
          <w:p w14:paraId="4FEABE8A" w14:textId="5AF4BE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76" w:type="dxa"/>
            <w:noWrap/>
            <w:vAlign w:val="center"/>
          </w:tcPr>
          <w:p w14:paraId="412D2D8D" w14:textId="6255E5EA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36" w:type="dxa"/>
          </w:tcPr>
          <w:p w14:paraId="45EE41DE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1E3A9D" w14:paraId="180AC8B8" w14:textId="6061AE60" w:rsidTr="00016116">
        <w:trPr>
          <w:trHeight w:val="290"/>
        </w:trPr>
        <w:tc>
          <w:tcPr>
            <w:tcW w:w="851" w:type="dxa"/>
            <w:vAlign w:val="center"/>
          </w:tcPr>
          <w:p w14:paraId="730505F4" w14:textId="5D343762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14:paraId="19B14EA1" w14:textId="74830E06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YX7</w:t>
            </w:r>
          </w:p>
        </w:tc>
        <w:tc>
          <w:tcPr>
            <w:tcW w:w="6521" w:type="dxa"/>
            <w:noWrap/>
            <w:vAlign w:val="center"/>
          </w:tcPr>
          <w:p w14:paraId="422225C5" w14:textId="2D880D5A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0234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idE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330FC1A5" w14:textId="3C1C2368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07</w:t>
            </w:r>
          </w:p>
        </w:tc>
        <w:tc>
          <w:tcPr>
            <w:tcW w:w="1561" w:type="dxa"/>
            <w:noWrap/>
            <w:vAlign w:val="center"/>
          </w:tcPr>
          <w:p w14:paraId="43847A12" w14:textId="3FD36B1A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14:paraId="14518FEA" w14:textId="727CDF99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07</w:t>
            </w:r>
          </w:p>
        </w:tc>
        <w:tc>
          <w:tcPr>
            <w:tcW w:w="236" w:type="dxa"/>
          </w:tcPr>
          <w:p w14:paraId="1E6B72B7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1E3A9D" w14:paraId="119181E5" w14:textId="1B1CA828" w:rsidTr="00016116">
        <w:trPr>
          <w:trHeight w:val="290"/>
        </w:trPr>
        <w:tc>
          <w:tcPr>
            <w:tcW w:w="851" w:type="dxa"/>
            <w:vAlign w:val="center"/>
          </w:tcPr>
          <w:p w14:paraId="12B2755D" w14:textId="510B5252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70C303F9" w14:textId="2E3CCC86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L3</w:t>
            </w:r>
          </w:p>
        </w:tc>
        <w:tc>
          <w:tcPr>
            <w:tcW w:w="6521" w:type="dxa"/>
            <w:noWrap/>
            <w:vAlign w:val="center"/>
          </w:tcPr>
          <w:p w14:paraId="047C4C17" w14:textId="3A006D50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48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MvcA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2F7FBFBC" w14:textId="50A54424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84</w:t>
            </w:r>
          </w:p>
        </w:tc>
        <w:tc>
          <w:tcPr>
            <w:tcW w:w="1561" w:type="dxa"/>
            <w:noWrap/>
            <w:vAlign w:val="center"/>
          </w:tcPr>
          <w:p w14:paraId="2A75692D" w14:textId="389320AE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14:paraId="3226B243" w14:textId="27FE0EFC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50</w:t>
            </w:r>
          </w:p>
        </w:tc>
        <w:tc>
          <w:tcPr>
            <w:tcW w:w="236" w:type="dxa"/>
          </w:tcPr>
          <w:p w14:paraId="356BB98F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70235" w:rsidRPr="00F65E52" w14:paraId="0B967C2A" w14:textId="00BA712E" w:rsidTr="00016116">
        <w:trPr>
          <w:trHeight w:val="290"/>
        </w:trPr>
        <w:tc>
          <w:tcPr>
            <w:tcW w:w="851" w:type="dxa"/>
            <w:vAlign w:val="center"/>
          </w:tcPr>
          <w:p w14:paraId="23BC75C3" w14:textId="3B96AE1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1630E198" w14:textId="42F42B2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X35</w:t>
            </w:r>
          </w:p>
        </w:tc>
        <w:tc>
          <w:tcPr>
            <w:tcW w:w="6521" w:type="dxa"/>
            <w:noWrap/>
            <w:vAlign w:val="center"/>
          </w:tcPr>
          <w:p w14:paraId="6C4B4EEB" w14:textId="3AC86AB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0898</w:t>
            </w:r>
          </w:p>
        </w:tc>
        <w:tc>
          <w:tcPr>
            <w:tcW w:w="2410" w:type="dxa"/>
            <w:noWrap/>
            <w:vAlign w:val="center"/>
          </w:tcPr>
          <w:p w14:paraId="201F913F" w14:textId="5041A53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61" w:type="dxa"/>
            <w:noWrap/>
            <w:vAlign w:val="center"/>
          </w:tcPr>
          <w:p w14:paraId="754780EE" w14:textId="271FC309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14:paraId="14BC019C" w14:textId="2DEA287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36" w:type="dxa"/>
          </w:tcPr>
          <w:p w14:paraId="0B94971B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1B4EC8FA" w14:textId="5E758C6C" w:rsidTr="00016116">
        <w:trPr>
          <w:trHeight w:val="290"/>
        </w:trPr>
        <w:tc>
          <w:tcPr>
            <w:tcW w:w="851" w:type="dxa"/>
            <w:vAlign w:val="center"/>
          </w:tcPr>
          <w:p w14:paraId="2FBFE212" w14:textId="201455F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36</w:t>
            </w:r>
          </w:p>
        </w:tc>
        <w:tc>
          <w:tcPr>
            <w:tcW w:w="1417" w:type="dxa"/>
            <w:noWrap/>
            <w:vAlign w:val="center"/>
          </w:tcPr>
          <w:p w14:paraId="27261D78" w14:textId="1EE1ADE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VC0</w:t>
            </w:r>
          </w:p>
        </w:tc>
        <w:tc>
          <w:tcPr>
            <w:tcW w:w="6521" w:type="dxa"/>
            <w:noWrap/>
            <w:vAlign w:val="center"/>
          </w:tcPr>
          <w:p w14:paraId="7C453FA2" w14:textId="153BAC3D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1520</w:t>
            </w:r>
          </w:p>
        </w:tc>
        <w:tc>
          <w:tcPr>
            <w:tcW w:w="2410" w:type="dxa"/>
            <w:noWrap/>
            <w:vAlign w:val="center"/>
          </w:tcPr>
          <w:p w14:paraId="07A72F27" w14:textId="3E0543B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561" w:type="dxa"/>
            <w:noWrap/>
            <w:vAlign w:val="center"/>
          </w:tcPr>
          <w:p w14:paraId="3349E84E" w14:textId="5D67893B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14:paraId="007ECB6D" w14:textId="281B6830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6" w:type="dxa"/>
          </w:tcPr>
          <w:p w14:paraId="5E98F79E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F65E52" w14:paraId="0480BF1D" w14:textId="2D604B9B" w:rsidTr="00016116">
        <w:trPr>
          <w:trHeight w:val="290"/>
        </w:trPr>
        <w:tc>
          <w:tcPr>
            <w:tcW w:w="851" w:type="dxa"/>
            <w:vAlign w:val="center"/>
          </w:tcPr>
          <w:p w14:paraId="0408C90B" w14:textId="4AB5705E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3880D106" w14:textId="4CCECA41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Q5ZSL0</w:t>
            </w:r>
          </w:p>
        </w:tc>
        <w:tc>
          <w:tcPr>
            <w:tcW w:w="6521" w:type="dxa"/>
            <w:noWrap/>
            <w:vAlign w:val="center"/>
          </w:tcPr>
          <w:p w14:paraId="40DFACFB" w14:textId="7C752639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Lpg2507</w:t>
            </w:r>
          </w:p>
        </w:tc>
        <w:tc>
          <w:tcPr>
            <w:tcW w:w="2410" w:type="dxa"/>
            <w:noWrap/>
            <w:vAlign w:val="center"/>
          </w:tcPr>
          <w:p w14:paraId="5FFBFA97" w14:textId="329BFEFF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61" w:type="dxa"/>
            <w:noWrap/>
            <w:vAlign w:val="center"/>
          </w:tcPr>
          <w:p w14:paraId="2653918B" w14:textId="79ECB969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14:paraId="6D0218DD" w14:textId="3FDEC9E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131E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6" w:type="dxa"/>
          </w:tcPr>
          <w:p w14:paraId="62413FAA" w14:textId="77777777" w:rsidR="00F70235" w:rsidRPr="00F65E52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0235" w:rsidRPr="001E3A9D" w14:paraId="465D7CC8" w14:textId="7C344C19" w:rsidTr="00016116">
        <w:trPr>
          <w:trHeight w:val="290"/>
        </w:trPr>
        <w:tc>
          <w:tcPr>
            <w:tcW w:w="851" w:type="dxa"/>
            <w:vAlign w:val="center"/>
          </w:tcPr>
          <w:p w14:paraId="2F65D32A" w14:textId="1E4A2DB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5A307381" w14:textId="32362C00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Q5ZTK5</w:t>
            </w:r>
          </w:p>
        </w:tc>
        <w:tc>
          <w:tcPr>
            <w:tcW w:w="6521" w:type="dxa"/>
            <w:noWrap/>
            <w:vAlign w:val="center"/>
          </w:tcPr>
          <w:p w14:paraId="0FCC1001" w14:textId="1260B554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Lpg2156 (</w:t>
            </w:r>
            <w:proofErr w:type="spellStart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SdeB</w:t>
            </w:r>
            <w:proofErr w:type="spellEnd"/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vAlign w:val="center"/>
          </w:tcPr>
          <w:p w14:paraId="228EBEAC" w14:textId="6282E77F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22</w:t>
            </w:r>
          </w:p>
        </w:tc>
        <w:tc>
          <w:tcPr>
            <w:tcW w:w="1561" w:type="dxa"/>
            <w:noWrap/>
            <w:vAlign w:val="center"/>
          </w:tcPr>
          <w:p w14:paraId="761B9F49" w14:textId="3AFBD4D4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976" w:type="dxa"/>
            <w:noWrap/>
            <w:vAlign w:val="center"/>
          </w:tcPr>
          <w:p w14:paraId="3E2C58F5" w14:textId="01C3D558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E3A9D">
              <w:rPr>
                <w:rFonts w:ascii="Arial" w:hAnsi="Arial" w:cs="Arial"/>
                <w:color w:val="FF0000"/>
                <w:sz w:val="24"/>
                <w:szCs w:val="24"/>
              </w:rPr>
              <w:t>17</w:t>
            </w:r>
          </w:p>
        </w:tc>
        <w:tc>
          <w:tcPr>
            <w:tcW w:w="236" w:type="dxa"/>
          </w:tcPr>
          <w:p w14:paraId="7D585822" w14:textId="77777777" w:rsidR="00F70235" w:rsidRPr="001E3A9D" w:rsidRDefault="00F70235" w:rsidP="00F7023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</w:tbl>
    <w:p w14:paraId="1133D09A" w14:textId="0E8AA22E" w:rsidR="00B00979" w:rsidRPr="00F65E52" w:rsidRDefault="00B00979" w:rsidP="00CF6B9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77C6F7C" w14:textId="5CB858BE" w:rsidR="00B03A86" w:rsidRPr="00F65E52" w:rsidRDefault="00B03A86" w:rsidP="00CF6B9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65E52">
        <w:rPr>
          <w:rFonts w:ascii="Arial" w:hAnsi="Arial" w:cs="Arial"/>
          <w:color w:val="000000" w:themeColor="text1"/>
          <w:sz w:val="24"/>
          <w:szCs w:val="24"/>
        </w:rPr>
        <w:t xml:space="preserve">Note: </w:t>
      </w:r>
      <w:r w:rsidR="007C2FFD" w:rsidRPr="007C2FFD">
        <w:rPr>
          <w:rFonts w:ascii="Arial" w:hAnsi="Arial" w:cs="Arial"/>
          <w:color w:val="000000" w:themeColor="text1"/>
          <w:sz w:val="24"/>
          <w:szCs w:val="24"/>
        </w:rPr>
        <w:t>Effectors known to be involved in ubiquitin signaling</w:t>
      </w:r>
      <w:r w:rsidR="00E736BE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F65E52">
        <w:rPr>
          <w:rFonts w:ascii="Arial" w:hAnsi="Arial" w:cs="Arial"/>
          <w:color w:val="000000" w:themeColor="text1"/>
          <w:sz w:val="24"/>
          <w:szCs w:val="24"/>
        </w:rPr>
        <w:t xml:space="preserve">were highlighted in red. </w:t>
      </w:r>
    </w:p>
    <w:sectPr w:rsidR="00B03A86" w:rsidRPr="00F65E52" w:rsidSect="00D63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2DB81" w14:textId="77777777" w:rsidR="00DA25DE" w:rsidRDefault="00DA25DE" w:rsidP="00D637B6">
      <w:pPr>
        <w:rPr>
          <w:rFonts w:hint="eastAsia"/>
        </w:rPr>
      </w:pPr>
      <w:r>
        <w:separator/>
      </w:r>
    </w:p>
  </w:endnote>
  <w:endnote w:type="continuationSeparator" w:id="0">
    <w:p w14:paraId="7F391489" w14:textId="77777777" w:rsidR="00DA25DE" w:rsidRDefault="00DA25DE" w:rsidP="00D63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15A2E" w14:textId="77777777" w:rsidR="00DA25DE" w:rsidRDefault="00DA25DE" w:rsidP="00D637B6">
      <w:pPr>
        <w:rPr>
          <w:rFonts w:hint="eastAsia"/>
        </w:rPr>
      </w:pPr>
      <w:r>
        <w:separator/>
      </w:r>
    </w:p>
  </w:footnote>
  <w:footnote w:type="continuationSeparator" w:id="0">
    <w:p w14:paraId="3DE60223" w14:textId="77777777" w:rsidR="00DA25DE" w:rsidRDefault="00DA25DE" w:rsidP="00D63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79"/>
    <w:rsid w:val="0000105C"/>
    <w:rsid w:val="00030D51"/>
    <w:rsid w:val="00057F88"/>
    <w:rsid w:val="000618B6"/>
    <w:rsid w:val="000634A5"/>
    <w:rsid w:val="00084781"/>
    <w:rsid w:val="000E0F27"/>
    <w:rsid w:val="0010187B"/>
    <w:rsid w:val="00111737"/>
    <w:rsid w:val="001124AD"/>
    <w:rsid w:val="001315B2"/>
    <w:rsid w:val="00177265"/>
    <w:rsid w:val="00180E67"/>
    <w:rsid w:val="001926C6"/>
    <w:rsid w:val="001A582A"/>
    <w:rsid w:val="001C435A"/>
    <w:rsid w:val="001D2F6A"/>
    <w:rsid w:val="001E3A9D"/>
    <w:rsid w:val="00224B11"/>
    <w:rsid w:val="002C0BDE"/>
    <w:rsid w:val="002F3D8D"/>
    <w:rsid w:val="002F46AA"/>
    <w:rsid w:val="003204DC"/>
    <w:rsid w:val="00332A07"/>
    <w:rsid w:val="00347FC2"/>
    <w:rsid w:val="003656C9"/>
    <w:rsid w:val="003742DA"/>
    <w:rsid w:val="003748B3"/>
    <w:rsid w:val="003A44FF"/>
    <w:rsid w:val="003B1418"/>
    <w:rsid w:val="003B49B1"/>
    <w:rsid w:val="003E057C"/>
    <w:rsid w:val="0043379A"/>
    <w:rsid w:val="00435F2F"/>
    <w:rsid w:val="00437C60"/>
    <w:rsid w:val="004516E6"/>
    <w:rsid w:val="0045349F"/>
    <w:rsid w:val="004721A8"/>
    <w:rsid w:val="004823FA"/>
    <w:rsid w:val="004A7F91"/>
    <w:rsid w:val="004C6F73"/>
    <w:rsid w:val="004E5FF8"/>
    <w:rsid w:val="00500BA3"/>
    <w:rsid w:val="00503E17"/>
    <w:rsid w:val="00512407"/>
    <w:rsid w:val="00512A2B"/>
    <w:rsid w:val="005276F3"/>
    <w:rsid w:val="00547C72"/>
    <w:rsid w:val="00554CD6"/>
    <w:rsid w:val="005563BF"/>
    <w:rsid w:val="00561505"/>
    <w:rsid w:val="00566103"/>
    <w:rsid w:val="00585822"/>
    <w:rsid w:val="005E57C4"/>
    <w:rsid w:val="006011CF"/>
    <w:rsid w:val="00610CCC"/>
    <w:rsid w:val="00616234"/>
    <w:rsid w:val="00616928"/>
    <w:rsid w:val="00653542"/>
    <w:rsid w:val="006645EC"/>
    <w:rsid w:val="006834A3"/>
    <w:rsid w:val="00685E5B"/>
    <w:rsid w:val="006A5B63"/>
    <w:rsid w:val="006B7F26"/>
    <w:rsid w:val="00730289"/>
    <w:rsid w:val="00735EC1"/>
    <w:rsid w:val="00737A1E"/>
    <w:rsid w:val="00737C0D"/>
    <w:rsid w:val="0075107A"/>
    <w:rsid w:val="00755297"/>
    <w:rsid w:val="0076489F"/>
    <w:rsid w:val="007651E0"/>
    <w:rsid w:val="00777F5D"/>
    <w:rsid w:val="00790517"/>
    <w:rsid w:val="007C2FFD"/>
    <w:rsid w:val="007F3C3C"/>
    <w:rsid w:val="008455A7"/>
    <w:rsid w:val="00854143"/>
    <w:rsid w:val="008674FA"/>
    <w:rsid w:val="00875E85"/>
    <w:rsid w:val="00897B33"/>
    <w:rsid w:val="008A0E61"/>
    <w:rsid w:val="008B5F18"/>
    <w:rsid w:val="008C578D"/>
    <w:rsid w:val="008D3C2E"/>
    <w:rsid w:val="008D4E1E"/>
    <w:rsid w:val="008D6069"/>
    <w:rsid w:val="00966553"/>
    <w:rsid w:val="009A5027"/>
    <w:rsid w:val="009B7DFF"/>
    <w:rsid w:val="009C03A0"/>
    <w:rsid w:val="009C6603"/>
    <w:rsid w:val="009F239A"/>
    <w:rsid w:val="00A072D5"/>
    <w:rsid w:val="00A14018"/>
    <w:rsid w:val="00A230E1"/>
    <w:rsid w:val="00A57E61"/>
    <w:rsid w:val="00AC32A4"/>
    <w:rsid w:val="00AE17AB"/>
    <w:rsid w:val="00AE2188"/>
    <w:rsid w:val="00B00979"/>
    <w:rsid w:val="00B03A86"/>
    <w:rsid w:val="00B55B6B"/>
    <w:rsid w:val="00B86170"/>
    <w:rsid w:val="00BC06AA"/>
    <w:rsid w:val="00BD2DAE"/>
    <w:rsid w:val="00C02F06"/>
    <w:rsid w:val="00C16CD2"/>
    <w:rsid w:val="00C215FE"/>
    <w:rsid w:val="00C23438"/>
    <w:rsid w:val="00C73159"/>
    <w:rsid w:val="00C8131E"/>
    <w:rsid w:val="00C93606"/>
    <w:rsid w:val="00CB1E0D"/>
    <w:rsid w:val="00CB52E2"/>
    <w:rsid w:val="00CF6B93"/>
    <w:rsid w:val="00D01E54"/>
    <w:rsid w:val="00D307D7"/>
    <w:rsid w:val="00D41382"/>
    <w:rsid w:val="00D54662"/>
    <w:rsid w:val="00D637B6"/>
    <w:rsid w:val="00D75487"/>
    <w:rsid w:val="00D851CA"/>
    <w:rsid w:val="00D950DD"/>
    <w:rsid w:val="00DA21BD"/>
    <w:rsid w:val="00DA25DE"/>
    <w:rsid w:val="00DE02E7"/>
    <w:rsid w:val="00DE37FA"/>
    <w:rsid w:val="00DF5CA8"/>
    <w:rsid w:val="00DF6DA7"/>
    <w:rsid w:val="00E1066E"/>
    <w:rsid w:val="00E123D4"/>
    <w:rsid w:val="00E16097"/>
    <w:rsid w:val="00E2436D"/>
    <w:rsid w:val="00E3586C"/>
    <w:rsid w:val="00E57246"/>
    <w:rsid w:val="00E647AF"/>
    <w:rsid w:val="00E647F9"/>
    <w:rsid w:val="00E736BE"/>
    <w:rsid w:val="00E829EF"/>
    <w:rsid w:val="00E846C6"/>
    <w:rsid w:val="00E91FE4"/>
    <w:rsid w:val="00EC62FD"/>
    <w:rsid w:val="00F13406"/>
    <w:rsid w:val="00F223E6"/>
    <w:rsid w:val="00F44798"/>
    <w:rsid w:val="00F50FDF"/>
    <w:rsid w:val="00F65E52"/>
    <w:rsid w:val="00F70235"/>
    <w:rsid w:val="00F94590"/>
    <w:rsid w:val="00FD6CD4"/>
    <w:rsid w:val="00FE3112"/>
    <w:rsid w:val="00FF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AD508"/>
  <w15:chartTrackingRefBased/>
  <w15:docId w15:val="{328465B8-51D3-47A9-ADF3-9C25C439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7B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97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9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97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97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97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97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97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97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97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09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0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0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09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09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09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09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09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09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09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0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97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09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97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09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97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009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0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09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09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37B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637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37B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637B6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637B6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637B6"/>
    <w:rPr>
      <w:color w:val="954F72"/>
      <w:u w:val="single"/>
    </w:rPr>
  </w:style>
  <w:style w:type="paragraph" w:customStyle="1" w:styleId="msonormal0">
    <w:name w:val="msonormal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f4">
    <w:name w:val="Table Grid"/>
    <w:basedOn w:val="a1"/>
    <w:uiPriority w:val="39"/>
    <w:rsid w:val="00D6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7C2F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9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127</cp:revision>
  <dcterms:created xsi:type="dcterms:W3CDTF">2025-01-25T08:09:00Z</dcterms:created>
  <dcterms:modified xsi:type="dcterms:W3CDTF">2025-09-09T05:12:00Z</dcterms:modified>
</cp:coreProperties>
</file>